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rPr>
          <w:rFonts w:ascii="Arial" w:hAnsi="Arial" w:cs="Arial"/>
        </w:rPr>
      </w:pPr>
      <w:r>
        <w:rPr>
          <w:rFonts w:cs="Arial" w:ascii="Arial" w:hAnsi="Arial"/>
        </w:rPr>
        <w:t>Additional file 2.  Genes encoding growth factors, receptors, cytokines, and proteins involved in the immune response and signaling pathways upregulated 3-fold or more in AF-set B compared to AF-set A</w:t>
      </w:r>
    </w:p>
    <w:p>
      <w:pPr>
        <w:pStyle w:val="Normal"/>
        <w:rPr>
          <w:rFonts w:ascii="Arial" w:hAnsi="Arial" w:cs="Arial"/>
        </w:rPr>
      </w:pPr>
      <w:r>
        <w:rPr>
          <w:rFonts w:cs="Arial" w:ascii="Arial" w:hAnsi="Arial"/>
        </w:rPr>
      </w:r>
    </w:p>
    <w:tbl>
      <w:tblPr>
        <w:tblW w:w="9000" w:type="dxa"/>
        <w:jc w:val="left"/>
        <w:tblInd w:w="-185" w:type="dxa"/>
        <w:tblLayout w:type="fixed"/>
        <w:tblCellMar>
          <w:top w:w="0" w:type="dxa"/>
          <w:left w:w="108" w:type="dxa"/>
          <w:bottom w:w="0" w:type="dxa"/>
          <w:right w:w="108" w:type="dxa"/>
        </w:tblCellMar>
      </w:tblPr>
      <w:tblGrid>
        <w:gridCol w:w="1440"/>
        <w:gridCol w:w="4500"/>
        <w:gridCol w:w="1440"/>
        <w:gridCol w:w="1620"/>
      </w:tblGrid>
      <w:tr>
        <w:trPr>
          <w:trHeight w:val="782"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Gene Symbol</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Gene Name</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ragment Name</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old change up in AF-set B</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ADAM1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ADAM metallopeptidase domain 12 (meltrin alph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2952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9.7</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ANTXR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anthrax toxin receptor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24694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4</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ANTXR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anthrax toxin receptor 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25524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8</w:t>
            </w:r>
          </w:p>
        </w:tc>
      </w:tr>
      <w:tr>
        <w:trPr>
          <w:trHeight w:val="76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ARTS-1, CAST</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alpastatin, type 1 tumor necrosis factor receptor shedding aminopeptidase regulato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2586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5</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BZRP</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benzodiazapine receptor (peripheral)</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2096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7</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1QR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omplement component 1, q subcomponent, receptor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2878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6</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TGF</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onnective tissue growth facto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9101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2</w:t>
            </w:r>
          </w:p>
        </w:tc>
      </w:tr>
      <w:tr>
        <w:trPr>
          <w:trHeight w:val="127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D2B, PTPRG, RPL10A</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hibitor of DNA binding 2B, dominant negative helix-loop-helix protein, protein tyrosine phosphatase, receptor type, G, ribosomal protein L10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036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3.9</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DBI</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diazepam binding inhibitor (GABA receptor modulator, acyl-Coenzyme A binding protei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2428_x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8</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DCN, SSR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decorin, signal sequence receptor, alpha (translocon-associated protein alph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894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5</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DDI1, PDGFD</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DNA-damage inducible protein 1, platelet derived growth factor 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9304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5</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DDR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discoidin domain receptor family, member 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25442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3</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DG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ndothelial differentiation, lysophosphatidic acid G-protein-coupled receptor, 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4036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9.6</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DNRA</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ndothelin receptor type 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4464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7.6</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IF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ukaryotic translation initiation factor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1956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3.5</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IF2S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ukaryotic translation initiation factor 2, subunit 2 beta, 38kD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8726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3.8</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IF4A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ukaryotic translation initiation factor 4A, isoform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1787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8</w:t>
            </w:r>
          </w:p>
        </w:tc>
      </w:tr>
      <w:tr>
        <w:trPr>
          <w:trHeight w:val="76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IF4A2, RNU107</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NA, U107 small nucleolar, eukaryotic translation initiation factor 4A, isoform 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912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IF4B</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ukaryotic translation initiation factor 4B</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1938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3</w:t>
            </w:r>
          </w:p>
        </w:tc>
      </w:tr>
      <w:tr>
        <w:trPr>
          <w:trHeight w:val="102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IF4G2, LOC144017</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ukaryotic translation initiation factor 4 gamma, 2, hypothetical protein LOC14401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004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6</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LAVL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ELAV (embryonic lethal, abnormal vision, Drosophila)-like 1 (Hu antigen 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726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7</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2RL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oagulation factor II (thrombin) receptor-like 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30147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AP</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ibroblast activation protein, alph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9955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91</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KBP1A</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K506 binding protein 1A, 12kD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709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8</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FOS</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lang w:val="es-ES"/>
              </w:rPr>
            </w:pPr>
            <w:r>
              <w:rPr>
                <w:rFonts w:cs="Arial" w:ascii="Arial" w:hAnsi="Arial"/>
                <w:sz w:val="20"/>
                <w:lang w:val="es-ES"/>
              </w:rPr>
              <w:t>v-fos FBJ murine osteosarcoma viral oncogene homolog</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9189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7.4</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GABARAP</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GABA(A) receptor-associated protei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645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3</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GABARAPL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GABA(A) receptor-associated protein-like 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9046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8</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HDGF</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hepatoma-derived growth factor (high-mobility group protein 1-like)</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896_x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2</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HIF1A</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hypoxia-inducible factor 1, alpha subunit (basic helix-loop-helix transcription facto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989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8.3</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FNGR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terferon gamma receptor 2 (interferon gamma transducer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642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5</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GF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sulin-like growth factor 1 (somatomedin C)</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9541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7.6</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GFBP3</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sulin-like growth factor binding protein 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0095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3</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GFBP4</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sulin-like growth factor binding protein 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508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8</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GFBP5</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sulin-like growth factor binding protein 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1959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2.4</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GFBP7</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sulin-like growth factor binding protein 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162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4</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L1R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terleukin 1 receptor, type I</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2948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1</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TGAV</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tegrin, alpha V (vitronectin receptor, alpha polypeptide, antigen CD5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2351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10.1</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TGB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tegrin, beta 1 (fibronectin receptor, beta polypeptide, antigen CD29 includes MDF2, MSK1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1945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1</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JAK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Janus kinase 1 (a protein tyrosine kinase)</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648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JUN</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lang w:val="es-ES"/>
              </w:rPr>
            </w:pPr>
            <w:r>
              <w:rPr>
                <w:rFonts w:cs="Arial" w:ascii="Arial" w:hAnsi="Arial"/>
                <w:sz w:val="20"/>
                <w:lang w:val="es-ES"/>
              </w:rPr>
              <w:t>v-jun sarcoma virus 17 oncogene homolog (avia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464_x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KDELR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KDEL (Lys-Asp-Glu-Leu) endoplasmic reticulum protein retention receptor 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699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9</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KDELR3</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KDEL (Lys-Asp-Glu-Leu) endoplasmic reticulum protein retention receptor 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7265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7.6</w:t>
            </w:r>
          </w:p>
        </w:tc>
      </w:tr>
      <w:tr>
        <w:trPr>
          <w:trHeight w:val="76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EPR, LEPROT</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eptin receptor, leptin receptor overlapping transcript)</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2377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2</w:t>
            </w:r>
          </w:p>
        </w:tc>
      </w:tr>
      <w:tr>
        <w:trPr>
          <w:trHeight w:val="153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OC440847, ST13</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imilar to heat shock 70kD protein binding protein; progesterone receptor-associated p48 protein; putative tumor suppressor ST13; Hsp70-interacting protein; suppression of tumorigenicity 13 (colon carcinoma) (Hsp70-interacting protein) ..., suppression of tumorigenicity 13 (colon carcinoma) (Hsp70 interacting protei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7040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9</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RP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ow density lipoprotein-related protein 1 (alpha-2-macroglobulin recepto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785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1</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RP10</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ow density lipoprotein receptor-related protein 1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412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TBP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atent transforming growth factor beta binding protein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2729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4</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TBP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atent transforming growth factor beta binding protein 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4682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7</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NCOA4</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nuclear receptor coactivator 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0774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4</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NCOR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nuclear receptor co-repressor 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7760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8</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NGFRAP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nerve growth factor receptor (TNFRSF16) associated protein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7963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5</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NR3C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nuclear receptor subfamily 3, group C, member 1 (glucocorticoid recepto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865_x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1</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DGFC</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latelet derived growth factor C</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8718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7.7</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DGFRA</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latelet-derived growth factor receptor, alpha polypeptide</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3131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4</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DGFRB</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latelet-derived growth factor receptor, beta polypeptide</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2273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3.8</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DGFRL</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latelet-derived growth factor receptor-like</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5226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3.9</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GRMC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rogesterone receptor membrane component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121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3</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TEN</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hosphatase and tensin homolog (mutated in multiple advanced cancers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25363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4</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TGFRN</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rostaglandin F2 receptor negative regulato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24937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7</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TPN1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rotein tyrosine phosphatase, non-receptor type 11 (Noonan syndrome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2610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7.5</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TPRO</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rotein tyrosine phosphatase, receptor type, O</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1600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7</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HOA</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as homolog gene family, member 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059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6</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PS6</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ibosomal protein S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9134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3.5</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CARB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cavenger receptor class B, member 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24983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1</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DFR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tromal cell derived factor receptor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2228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9</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HC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HC (Src homology 2 domain containing) transforming protein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4853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5</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RPR</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ignal recognition particle receptor ('docking protei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918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5</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RPRB</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ignal recognition particle receptor, B subunit</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18140_x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2</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SR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ignal sequence receptor, alpha (translocon-associated protein alph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891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7.8</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SR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ignal sequence receptor, beta (translocon-associated protein bet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652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1</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SR4</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ignal sequence receptor, delta (translocon-associated protein delt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004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7</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TAT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ignal transducer and activator of transcription 1, 91kD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887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2.9</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TAT3</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xml:space="preserve">signal transducer and activator of transcription 3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8991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8</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TRAP</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erine/threonine kinase receptor associated protein</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0870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1</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BL1XR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ransducin (beta)-like 1X-linked receptor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23013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8</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GFB1I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ransforming growth factor beta 1 induced transcript 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9651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6.7</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GFB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ransforming growth factor, beta 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28121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7.9</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GFB3</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ransforming growth factor, beta 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9747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4.9</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GFBI</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ransforming growth factor, beta-induced, 68kD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1506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3.5</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GFBR1</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ransforming growth factor, beta receptor I (activin A receptor type II-like kinase, 53kD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24793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5.3</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GFBR2</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ransforming growth factor, beta receptor II (70/80kD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8944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3.3</w:t>
            </w:r>
          </w:p>
        </w:tc>
      </w:tr>
      <w:tr>
        <w:trPr>
          <w:trHeight w:val="510"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NFRSF1A</w:t>
            </w:r>
          </w:p>
        </w:tc>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umor necrosis factor receptor superfamily, member 1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207643_s_a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3.9</w:t>
            </w:r>
          </w:p>
        </w:tc>
      </w:tr>
    </w:tbl>
    <w:p>
      <w:pPr>
        <w:pStyle w:val="Normal"/>
        <w:rPr/>
      </w:pPr>
      <w:r>
        <w:rPr/>
      </w:r>
    </w:p>
    <w:p>
      <w:pPr>
        <w:pStyle w:val="Normal"/>
        <w:rPr/>
      </w:pPr>
      <w:r>
        <w:rPr/>
        <w:t>Fold change analysis was performed using genes encoding known growth factors, receptors, cytokines, and proteins involved in the immune response and signaling pathways including angiogenesis and mTOR.  Genes that were most differentially expressed between AF-set A and AF-set B are listed.</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WW8Num1z0">
    <w:name w:val="WW8Num1z0"/>
    <w:qFormat/>
    <w:rPr>
      <w:rFonts w:ascii="Wingdings" w:hAnsi="Wingdings" w:eastAsia="Times" w:cs="Wingding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3T18:27:00Z</dcterms:created>
  <dc:creator>Keith Skubitz</dc:creator>
  <dc:description/>
  <dc:language>en-US</dc:language>
  <cp:lastModifiedBy>Keith Skubitz</cp:lastModifiedBy>
  <dcterms:modified xsi:type="dcterms:W3CDTF">2008-04-23T18:28:00Z</dcterms:modified>
  <cp:revision>1</cp:revision>
  <dc:subject/>
  <dc:title>Additional file 2</dc:title>
</cp:coreProperties>
</file>